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6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923"/>
        <w:gridCol w:w="2923"/>
        <w:gridCol w:w="2923"/>
        <w:gridCol w:w="2923"/>
      </w:tblGrid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atur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marker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ea under Curve (AUC)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onfidence Interva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pper Leve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ower Level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UG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3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5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2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ad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UG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7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g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UG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9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2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8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stasis status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UG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1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S status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UG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1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Cadherin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AIL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Supplementary Table 5. Area under the receiver operating characteristic curve (AUC) c-indexes for each clinicopathological variable and EMT biomarke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7997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5:34:00Z</dcterms:created>
  <dc:creator>fomahony</dc:creator>
  <dc:description/>
  <cp:keywords/>
  <dc:language>en-US</dc:language>
  <cp:lastModifiedBy>fomahony</cp:lastModifiedBy>
  <dcterms:modified xsi:type="dcterms:W3CDTF">2012-01-18T10:43:00Z</dcterms:modified>
  <cp:revision>8</cp:revision>
  <dc:subject/>
  <dc:title>Correlations</dc:title>
</cp:coreProperties>
</file>